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989"/>
        <w:gridCol w:w="923"/>
        <w:gridCol w:w="923"/>
        <w:gridCol w:w="903"/>
        <w:gridCol w:w="2060"/>
        <w:gridCol w:w="2098"/>
      </w:tblGrid>
      <w:tr w:rsidR="003F1997" w:rsidRPr="00DB3135" w:rsidTr="00E75FF5">
        <w:trPr>
          <w:cantSplit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A540F9" w:rsidP="00A540F9">
            <w:pPr>
              <w:adjustRightInd w:val="0"/>
              <w:spacing w:after="60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S2</w:t>
            </w:r>
            <w:r w:rsidR="00E11FCD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F1997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Table</w:t>
            </w:r>
            <w:r w:rsidR="00AE6C5E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.</w:t>
            </w:r>
            <w:r w:rsidR="003F1997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Estimated lung cancer risks (OR) with 95% confidence intervals (CI) for 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ESeC</w:t>
            </w:r>
            <w:r w:rsidR="00DB3135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categories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SES indicator – gender</w:t>
            </w:r>
          </w:p>
        </w:tc>
        <w:tc>
          <w:tcPr>
            <w:tcW w:w="89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6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1</w:t>
            </w:r>
            <w:r w:rsidR="00E876D5" w:rsidRPr="00515786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  <w:tc>
          <w:tcPr>
            <w:tcW w:w="97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2</w:t>
            </w:r>
            <w:r w:rsidR="00E876D5" w:rsidRPr="00515786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9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A540F9" w:rsidRPr="00E876D5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Longe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A540F9" w:rsidRPr="00E876D5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2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5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8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8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0 (1.02-1.1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8 (0.99-1.17)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86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8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79 (1.70-1.8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53 (1.44-1.63)</w:t>
            </w:r>
          </w:p>
        </w:tc>
      </w:tr>
      <w:tr w:rsidR="00A540F9" w:rsidRPr="00A540F9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A540F9" w:rsidRPr="00515786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Longest job – wo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83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40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8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22 (1.07-1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40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22 (1.05-1.42)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73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3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5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41 (1.27-1.58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34 (1.19-1.52)</w:t>
            </w:r>
          </w:p>
        </w:tc>
      </w:tr>
      <w:tr w:rsidR="00A540F9" w:rsidRPr="00A540F9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First job – 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0F9" w:rsidRPr="00515786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83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27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4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9 (1.09-1.3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3 (1.02-1.25)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04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11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7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60 (1.50-1.7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35 (1.25-1.45)</w:t>
            </w:r>
          </w:p>
        </w:tc>
      </w:tr>
      <w:tr w:rsidR="00A540F9" w:rsidRPr="00A540F9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First job – wo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7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1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515786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9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3 (0.98-1.3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0 (0.93-1.29)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92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38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27 (1.13-1.43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9 (1.04-1.35)</w:t>
            </w:r>
          </w:p>
        </w:tc>
      </w:tr>
      <w:tr w:rsidR="00A540F9" w:rsidRPr="00A540F9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= 0.008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Last job – 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31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72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95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88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15 (1.07-1.23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9 (1.01-1.19)</w:t>
            </w:r>
          </w:p>
        </w:tc>
      </w:tr>
      <w:tr w:rsidR="00A540F9" w:rsidRPr="00515786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850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787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86 (1.77-1.97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57 (1.48-1.67)</w:t>
            </w:r>
          </w:p>
        </w:tc>
      </w:tr>
      <w:tr w:rsidR="00A540F9" w:rsidRPr="00A540F9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Last job – wo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4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6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27 (1.11-1.4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26 (1.09-1.47)</w:t>
            </w:r>
          </w:p>
        </w:tc>
      </w:tr>
      <w:tr w:rsidR="00A540F9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7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5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20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47 (1.32-1.6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A540F9">
              <w:rPr>
                <w:rFonts w:ascii="Arial" w:hAnsi="Arial" w:cs="Arial"/>
                <w:sz w:val="18"/>
                <w:szCs w:val="18"/>
              </w:rPr>
              <w:t>1.40 (1.23-1.58)</w:t>
            </w:r>
          </w:p>
        </w:tc>
      </w:tr>
      <w:tr w:rsidR="00A540F9" w:rsidRPr="00A540F9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ind w:left="206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A540F9" w:rsidRDefault="00A540F9" w:rsidP="00A540F9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540F9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3F1997" w:rsidRPr="00DB3135" w:rsidTr="002B7DA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E876D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 and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</w:p>
          <w:p w:rsidR="003F1997" w:rsidRPr="004F6EAD" w:rsidRDefault="00E876D5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b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,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2B7DA5" w:rsidRDefault="00201E55" w:rsidP="002B7DA5">
      <w:pPr>
        <w:rPr>
          <w:rFonts w:ascii="Arial" w:hAnsi="Arial" w:cs="Arial"/>
          <w:sz w:val="2"/>
          <w:lang w:val="en-US"/>
        </w:rPr>
      </w:pPr>
    </w:p>
    <w:sectPr w:rsidR="00201E55" w:rsidRPr="002B7DA5" w:rsidSect="004F6E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83B74"/>
    <w:rsid w:val="00201E55"/>
    <w:rsid w:val="002B7DA5"/>
    <w:rsid w:val="003C51BE"/>
    <w:rsid w:val="003F1997"/>
    <w:rsid w:val="004F6EAD"/>
    <w:rsid w:val="00515786"/>
    <w:rsid w:val="005A145D"/>
    <w:rsid w:val="006932BB"/>
    <w:rsid w:val="0075762B"/>
    <w:rsid w:val="007E2610"/>
    <w:rsid w:val="008F0F12"/>
    <w:rsid w:val="008F7C33"/>
    <w:rsid w:val="0096619D"/>
    <w:rsid w:val="00990182"/>
    <w:rsid w:val="009E56AB"/>
    <w:rsid w:val="00A210D1"/>
    <w:rsid w:val="00A540F9"/>
    <w:rsid w:val="00AE6C5E"/>
    <w:rsid w:val="00B8091E"/>
    <w:rsid w:val="00C84AE3"/>
    <w:rsid w:val="00CE6B81"/>
    <w:rsid w:val="00D76AB6"/>
    <w:rsid w:val="00DB3135"/>
    <w:rsid w:val="00DC371A"/>
    <w:rsid w:val="00E11FCD"/>
    <w:rsid w:val="00E876D5"/>
    <w:rsid w:val="00EC3ABF"/>
    <w:rsid w:val="00F3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4</cp:revision>
  <dcterms:created xsi:type="dcterms:W3CDTF">2018-01-10T19:01:00Z</dcterms:created>
  <dcterms:modified xsi:type="dcterms:W3CDTF">2018-01-10T21:58:00Z</dcterms:modified>
</cp:coreProperties>
</file>